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able S1. The demographic and clinicopathological features of mucinous colon adenocarcinoma  liver metastasis (M-CLM) and classical colon adenocarcinoma liver metastasis (A-CLM) patients after Propensity Score Match (PSM)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3"/>
        <w:gridCol w:w="2133"/>
        <w:gridCol w:w="2297"/>
        <w:gridCol w:w="1213"/>
      </w:tblGrid>
      <w:tr>
        <w:trPr>
          <w:trHeight w:val="9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Variabl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-CL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0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)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-CL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06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) 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 xml:space="preserve">P value 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Rac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450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Whit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5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Black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7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452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448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Age (years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≤ 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szCs w:val="21"/>
              </w:rPr>
              <w:t>＞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6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7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Sex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Femal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Mal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0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CEA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Normal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  <w:tab/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Elevated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6.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.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9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0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Size (cm)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11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bCs/>
                <w:color w:val="000000"/>
                <w:szCs w:val="21"/>
              </w:rPr>
              <w:t>38.9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宋体;SimSun" w:hAnsi="宋体;SimSun" w:cs="宋体;SimSun"/>
                <w:color w:val="000000"/>
                <w:szCs w:val="21"/>
              </w:rPr>
              <w:t>＞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5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0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.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Tumor number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Solitar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1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1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_Hlk528531286"/>
            <w:bookmarkEnd w:id="0"/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Multipl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.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4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Locati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ight col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5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9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ransverse col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eft col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4(43.8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1(29.7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Differentiatio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Grade 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Ⅰ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Ⅱ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2.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1.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Grade 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Ⅳ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2.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.8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4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.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08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T stag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0-2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.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3-4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5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0.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4.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0.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pN stag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59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0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5(31.0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2(20.3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146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N+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.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6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nknown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(8.8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(3.6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Examined l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ymph nod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.7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96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.2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41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Positive lymph nodes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2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±5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37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±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84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  <w:t>Surgery type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1"/>
              </w:rPr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o surger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6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.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331" w:hRule="atLeast"/>
        </w:trPr>
        <w:tc>
          <w:tcPr>
            <w:tcW w:w="2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y surgery</w:t>
            </w:r>
          </w:p>
        </w:tc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1.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8.9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%)</w:t>
            </w:r>
          </w:p>
        </w:tc>
        <w:tc>
          <w:tcPr>
            <w:tcW w:w="1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kern w:val="2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05:44:00Z</dcterms:created>
  <dc:creator>13692</dc:creator>
  <dc:description/>
  <dc:language>en-US</dc:language>
  <cp:lastModifiedBy>webUser</cp:lastModifiedBy>
  <dcterms:modified xsi:type="dcterms:W3CDTF">2020-09-03T06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